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351B6" w14:paraId="352F0485" w14:textId="77777777" w:rsidTr="004351B6">
        <w:tc>
          <w:tcPr>
            <w:tcW w:w="3116" w:type="dxa"/>
          </w:tcPr>
          <w:p w14:paraId="5861BBC0" w14:textId="3A1215AA" w:rsidR="004351B6" w:rsidRDefault="004351B6">
            <w:r w:rsidRPr="004351B6">
              <w:t>Environmental variables</w:t>
            </w:r>
          </w:p>
        </w:tc>
        <w:tc>
          <w:tcPr>
            <w:tcW w:w="3117" w:type="dxa"/>
          </w:tcPr>
          <w:p w14:paraId="386CA059" w14:textId="295ACA81" w:rsidR="004351B6" w:rsidRDefault="004351B6">
            <w:r w:rsidRPr="004351B6">
              <w:t>Mean (SD)</w:t>
            </w:r>
          </w:p>
        </w:tc>
        <w:tc>
          <w:tcPr>
            <w:tcW w:w="3117" w:type="dxa"/>
          </w:tcPr>
          <w:p w14:paraId="3A5049E1" w14:textId="22D61FA8" w:rsidR="004351B6" w:rsidRDefault="004351B6">
            <w:r w:rsidRPr="004351B6">
              <w:t>Median (</w:t>
            </w:r>
            <w:proofErr w:type="spellStart"/>
            <w:r w:rsidRPr="004351B6">
              <w:t>IQR</w:t>
            </w:r>
            <w:r w:rsidRPr="004351B6">
              <w:rPr>
                <w:vertAlign w:val="superscript"/>
              </w:rPr>
              <w:t>a</w:t>
            </w:r>
            <w:proofErr w:type="spellEnd"/>
            <w:r w:rsidRPr="004351B6">
              <w:t>)</w:t>
            </w:r>
          </w:p>
        </w:tc>
      </w:tr>
      <w:tr w:rsidR="004351B6" w14:paraId="3CF08999" w14:textId="77777777" w:rsidTr="004351B6">
        <w:tc>
          <w:tcPr>
            <w:tcW w:w="3116" w:type="dxa"/>
          </w:tcPr>
          <w:p w14:paraId="67CD3C9A" w14:textId="77ECF251" w:rsidR="004351B6" w:rsidRDefault="004351B6">
            <w:r w:rsidRPr="004351B6">
              <w:t>Temperature (℃)</w:t>
            </w:r>
          </w:p>
        </w:tc>
        <w:tc>
          <w:tcPr>
            <w:tcW w:w="3117" w:type="dxa"/>
          </w:tcPr>
          <w:p w14:paraId="479ADB6D" w14:textId="22D04703" w:rsidR="004351B6" w:rsidRDefault="004351B6">
            <w:r w:rsidRPr="004351B6">
              <w:t>29.6 (1.9)</w:t>
            </w:r>
          </w:p>
        </w:tc>
        <w:tc>
          <w:tcPr>
            <w:tcW w:w="3117" w:type="dxa"/>
          </w:tcPr>
          <w:p w14:paraId="1AE0CBA0" w14:textId="14E245D7" w:rsidR="004351B6" w:rsidRDefault="004351B6">
            <w:r w:rsidRPr="004351B6">
              <w:t>29.9 (28.6-31)</w:t>
            </w:r>
          </w:p>
        </w:tc>
      </w:tr>
      <w:tr w:rsidR="004351B6" w14:paraId="71B4824C" w14:textId="77777777" w:rsidTr="004351B6">
        <w:tc>
          <w:tcPr>
            <w:tcW w:w="3116" w:type="dxa"/>
          </w:tcPr>
          <w:p w14:paraId="72DB8F91" w14:textId="58190A55" w:rsidR="004351B6" w:rsidRDefault="004351B6" w:rsidP="004351B6">
            <w:r w:rsidRPr="004351B6">
              <w:t>Humidity (%)</w:t>
            </w:r>
          </w:p>
        </w:tc>
        <w:tc>
          <w:tcPr>
            <w:tcW w:w="3117" w:type="dxa"/>
          </w:tcPr>
          <w:p w14:paraId="6C1F9779" w14:textId="0BDACD5C" w:rsidR="004351B6" w:rsidRDefault="004351B6" w:rsidP="004351B6">
            <w:r w:rsidRPr="004351B6">
              <w:t>72.1 (9.3)</w:t>
            </w:r>
          </w:p>
        </w:tc>
        <w:tc>
          <w:tcPr>
            <w:tcW w:w="3117" w:type="dxa"/>
          </w:tcPr>
          <w:p w14:paraId="1302E915" w14:textId="636B13E6" w:rsidR="004351B6" w:rsidRDefault="004351B6" w:rsidP="004351B6">
            <w:r w:rsidRPr="004351B6">
              <w:t>71 (65.5-78.8)</w:t>
            </w:r>
          </w:p>
        </w:tc>
      </w:tr>
      <w:tr w:rsidR="004351B6" w14:paraId="3C081030" w14:textId="77777777" w:rsidTr="004351B6">
        <w:tc>
          <w:tcPr>
            <w:tcW w:w="3116" w:type="dxa"/>
          </w:tcPr>
          <w:p w14:paraId="34F79C3D" w14:textId="53AE30ED" w:rsidR="004351B6" w:rsidRDefault="004351B6" w:rsidP="004351B6">
            <w:r w:rsidRPr="004351B6">
              <w:t>Heat index (℃)</w:t>
            </w:r>
          </w:p>
        </w:tc>
        <w:tc>
          <w:tcPr>
            <w:tcW w:w="3117" w:type="dxa"/>
          </w:tcPr>
          <w:p w14:paraId="1A31A91A" w14:textId="64050867" w:rsidR="004351B6" w:rsidRDefault="004351B6" w:rsidP="004351B6">
            <w:r w:rsidRPr="004351B6">
              <w:t>34.2 (3.1)</w:t>
            </w:r>
          </w:p>
        </w:tc>
        <w:tc>
          <w:tcPr>
            <w:tcW w:w="3117" w:type="dxa"/>
          </w:tcPr>
          <w:p w14:paraId="7E311538" w14:textId="1DE73BC5" w:rsidR="004351B6" w:rsidRDefault="004351B6" w:rsidP="004351B6">
            <w:r w:rsidRPr="004351B6">
              <w:t>35 (32.8-36.3)</w:t>
            </w:r>
          </w:p>
        </w:tc>
      </w:tr>
    </w:tbl>
    <w:p w14:paraId="1B0EFA66" w14:textId="5CA10A4A" w:rsidR="004351B6" w:rsidRPr="004351B6" w:rsidRDefault="004351B6" w:rsidP="004351B6">
      <w:pPr>
        <w:rPr>
          <w:vertAlign w:val="superscript"/>
        </w:rPr>
      </w:pPr>
      <w:r w:rsidRPr="004351B6">
        <w:rPr>
          <w:vertAlign w:val="superscript"/>
        </w:rPr>
        <w:t>a</w:t>
      </w:r>
      <w:r w:rsidRPr="004351B6">
        <w:t>25th-75th percentile.</w:t>
      </w:r>
    </w:p>
    <w:sectPr w:rsidR="004351B6" w:rsidRPr="00435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yNrE0NzYyMrY0szRV0lEKTi0uzszPAykwrAUA/O6xWywAAAA="/>
  </w:docVars>
  <w:rsids>
    <w:rsidRoot w:val="004351B6"/>
    <w:rsid w:val="000E3AC4"/>
    <w:rsid w:val="004351B6"/>
    <w:rsid w:val="006E303E"/>
    <w:rsid w:val="008B1328"/>
    <w:rsid w:val="008D4CB7"/>
    <w:rsid w:val="00A013D6"/>
    <w:rsid w:val="00B4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D5A59"/>
  <w15:chartTrackingRefBased/>
  <w15:docId w15:val="{23294C4A-DCAD-47BE-BBF6-7514BA892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1B6"/>
    <w:pPr>
      <w:spacing w:after="0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1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1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1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1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1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1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1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1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1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1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1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1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1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1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1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5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1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5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1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5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1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51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1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1B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351B6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351B6"/>
    <w:pPr>
      <w:spacing w:before="100" w:beforeAutospacing="1" w:after="100" w:afterAutospacing="1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B6"/>
    <w:rPr>
      <w:rFonts w:ascii="Times New Roman" w:eastAsiaTheme="minorEastAsia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351B6"/>
    <w:rPr>
      <w:sz w:val="16"/>
      <w:szCs w:val="16"/>
    </w:rPr>
  </w:style>
  <w:style w:type="character" w:customStyle="1" w:styleId="label5">
    <w:name w:val="label5"/>
    <w:basedOn w:val="DefaultParagraphFont"/>
    <w:rsid w:val="004351B6"/>
  </w:style>
  <w:style w:type="character" w:customStyle="1" w:styleId="jrnlfnlabel">
    <w:name w:val="jrnlfnlabel"/>
    <w:basedOn w:val="DefaultParagraphFont"/>
    <w:rsid w:val="004351B6"/>
  </w:style>
  <w:style w:type="table" w:styleId="TableGrid">
    <w:name w:val="Table Grid"/>
    <w:basedOn w:val="TableNormal"/>
    <w:uiPriority w:val="39"/>
    <w:rsid w:val="00435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9</Characters>
  <Application>Microsoft Office Word</Application>
  <DocSecurity>0</DocSecurity>
  <Lines>6</Lines>
  <Paragraphs>2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5-10-29T18:09:00Z</dcterms:created>
  <dcterms:modified xsi:type="dcterms:W3CDTF">2025-10-29T18:14:00Z</dcterms:modified>
</cp:coreProperties>
</file>